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3605"/>
        <w:gridCol w:w="3594"/>
        <w:gridCol w:w="1171"/>
      </w:tblGrid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28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AATATTGAATACCTCT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GGGCACTTGTCGCATG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29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CGATCGTCGAGAATC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GAGGCTGTAGAGGATC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30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CAAAGTCGTAGACCA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TGCCGTCAACAGTACA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31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CCTGAATCAACTCTG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GCCTGCAACAACGTCT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3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CGCATTTAGTAGTACC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CCGCTGCAACACGAA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33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TCACTCAATCGACTG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CCTAAATGTCACTTAT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34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TCATGAAATGATCTTA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CCAAGCTAAGGGTCT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35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GCAATCATACTCAGT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GAGGGCGTGAAGATAG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36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GGTGATAGATGGTAGA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GTGGCGTGGAGGGATT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37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TCAGTTAATCCATGAG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AGTGGAGTTCGTTAAG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38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CCAGACCAATGTGATCC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AATACACCATATCATG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39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CAAATTTGGACGTAAT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GAACCATCGGGAACAT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40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CCTCCCAGTTGTCGTA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TCGACCATTATGACTTT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41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TCCCTTAGGCAGACGT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TTGCATTACCCATTAG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4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TCCCATTTAGTTAGG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AAGCGTATCACGATA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43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CGATAAATCTAAGTG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GTTGCAAGTGAGAGGA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44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GTGCATCTTTGGATA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GCAACATCAGTAACAG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45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GCCTAGGTACAGTGGT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AATTCTTCGACGCTTA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406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AACATATGTAATGCCTAT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CAAGGGAATTGTGACGAA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407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AGTGAAATGCGTAACAGT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TGGAGAGAGGAGCGGTGA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408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CATGAATCACATTCGTTG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ACTTTTCCTTTACCTAC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409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CACTTTATTTCGCTCTC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GTGACGTCACACGCACAGT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47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CATCGAACTCTCATA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TCGGATTCAGGGTCAT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48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AAAGCAAGTTACTGA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TGCAGGCAGGATACCA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49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GCTCGTTTGTGGTTA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CGATGAGCTAGTTCTA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50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GCCGAAAGTAGCGAGT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CAATTGATGTGAGTGA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51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GACTGAAGACCGACTTT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GGGTGGTTAGGTTAG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5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GCTGCCCAAGGTTAGT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GACACCACACAGACGA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333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CAAGGTTAGTGCTCGATAT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CTTATATGGCACAATTCCGT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54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ATTTAAGCAGAGTGTT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ATGCATATTCGTAGTTC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55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GGCGCTGCTTTACAC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TTCTCCATCAGACTG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56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CACATATTGAACTACG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TGCACTCTAACCTTTG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57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GGTTCATTTCGTCTTT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TCAGGAATGGTACACA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58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ACGCATAAAGATTACA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AGCTGATTAAGGTGAAG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5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59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CCTGATTGAGACGAA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GCATGACAGAGGCTTCT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01260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CGTCCTCGTCGTAGAA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ACCTATATTCGATAG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4:26:00Z</dcterms:created>
  <dc:creator>User</dc:creator>
  <dc:description/>
  <cp:keywords/>
  <dc:language>en-US</dc:language>
  <cp:lastModifiedBy>User</cp:lastModifiedBy>
  <dcterms:modified xsi:type="dcterms:W3CDTF">2013-01-21T13:34:00Z</dcterms:modified>
  <cp:revision>2</cp:revision>
  <dc:subject/>
  <dc:title>Table S1</dc:title>
</cp:coreProperties>
</file>